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560"/>
        <w:gridCol w:w="1261"/>
        <w:gridCol w:w="1207"/>
        <w:gridCol w:w="1640"/>
        <w:gridCol w:w="1240"/>
        <w:gridCol w:w="1240"/>
        <w:gridCol w:w="1500"/>
        <w:gridCol w:w="3240"/>
        <w:gridCol w:w="1048"/>
      </w:tblGrid>
      <w:tr>
        <w:trPr>
          <w:trHeight w:val="330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atient no. 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agnosis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stology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NM stadium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R statu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Her2 status 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sponse of chemotherapy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rvival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7630</wp:posOffset>
                </wp:positionV>
                <wp:extent cx="5222875" cy="5743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2875" cy="5743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55"/>
                              <w:gridCol w:w="3240"/>
                              <w:gridCol w:w="173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u w:val="single"/>
                                    </w:rPr>
                                    <w:t>Clinical Parameter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bbrevi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Age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 - 40 year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1 - 60 year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1 - &gt;80 year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Diagnosis Mamma-Ca: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ight breast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eft breast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both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istology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duktal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obulär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CI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CI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mixed and other tumour type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NM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Ia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Ib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IIa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IIb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IIc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dium IV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ER status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 status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er2 status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t defin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esponse of chemotherapy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no chemotherapy / no data                  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omplete remission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ecid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ble diseas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ogress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rvival: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t detect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25pt;height:452.25pt;mso-wrap-distance-left:0pt;mso-wrap-distance-right:7.05pt;mso-wrap-distance-top:0pt;mso-wrap-distance-bottom:0pt;margin-top:106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2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55"/>
                        <w:gridCol w:w="3240"/>
                        <w:gridCol w:w="173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u w:val="single"/>
                              </w:rPr>
                              <w:t>Clinical Parameter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bbreviatio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ge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 - 40 year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1 - 60 year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1 - &gt;80 year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Diagnosis Mamma-Ca: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ight breast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eft breast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both 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Histology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duktal 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obulär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CI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CI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mixed and other tumour type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TNM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Ia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Ib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IIa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IIb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IIc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dium IV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R status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PR status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Her2 status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t defin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Response of chemotherapy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no chemotherapy / no data                  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omplete remission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cid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ble diseas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ogress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Survival: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t detect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aterial: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Tab. 1: Data of breast cancer patient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. 2: Explanation of the clinical parameters. The age of the patients is defined as age at the time of recruitment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ormatvorlage2">
    <w:name w:val="Formatvorlage2"/>
    <w:basedOn w:val="AbsatzStandardschriftart"/>
    <w:qFormat/>
    <w:rPr/>
  </w:style>
  <w:style w:type="character" w:styleId="Kathrin">
    <w:name w:val="kathrin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74">
    <w:name w:val="xl74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1:21:00Z</dcterms:created>
  <dc:creator>Kathrin Kullmann</dc:creator>
  <dc:description/>
  <dc:language>en-US</dc:language>
  <cp:lastModifiedBy>Kathrin Kullmann</cp:lastModifiedBy>
  <dcterms:modified xsi:type="dcterms:W3CDTF">2013-04-03T14:26:00Z</dcterms:modified>
  <cp:revision>2</cp:revision>
  <dc:subject/>
  <dc:title>patient no</dc:title>
</cp:coreProperties>
</file>